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88" w:type="dxa"/>
        <w:tblInd w:w="-1152" w:type="dxa"/>
        <w:tblLook w:val="04A0" w:firstRow="1" w:lastRow="0" w:firstColumn="1" w:lastColumn="0" w:noHBand="0" w:noVBand="1"/>
      </w:tblPr>
      <w:tblGrid>
        <w:gridCol w:w="1967"/>
        <w:gridCol w:w="8108"/>
        <w:gridCol w:w="971"/>
        <w:gridCol w:w="1072"/>
        <w:gridCol w:w="982"/>
        <w:gridCol w:w="891"/>
        <w:gridCol w:w="884"/>
        <w:gridCol w:w="713"/>
      </w:tblGrid>
      <w:tr w:rsidR="00F75E9A" w:rsidRPr="0020501E" w14:paraId="425C3943" w14:textId="77777777" w:rsidTr="00271963">
        <w:tc>
          <w:tcPr>
            <w:tcW w:w="1967" w:type="dxa"/>
          </w:tcPr>
          <w:p w14:paraId="1A0D491D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8108" w:type="dxa"/>
          </w:tcPr>
          <w:p w14:paraId="0ABA9F36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971" w:type="dxa"/>
          </w:tcPr>
          <w:p w14:paraId="347A9241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1072" w:type="dxa"/>
          </w:tcPr>
          <w:p w14:paraId="5D498936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Coverage</w:t>
            </w:r>
          </w:p>
        </w:tc>
        <w:tc>
          <w:tcPr>
            <w:tcW w:w="982" w:type="dxa"/>
          </w:tcPr>
          <w:p w14:paraId="6921CAA6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# Unique peptides</w:t>
            </w:r>
          </w:p>
        </w:tc>
        <w:tc>
          <w:tcPr>
            <w:tcW w:w="891" w:type="dxa"/>
          </w:tcPr>
          <w:p w14:paraId="5068255C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#PSMs</w:t>
            </w:r>
          </w:p>
        </w:tc>
        <w:tc>
          <w:tcPr>
            <w:tcW w:w="884" w:type="dxa"/>
          </w:tcPr>
          <w:p w14:paraId="466E1935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Mw (kDa)</w:t>
            </w:r>
          </w:p>
        </w:tc>
        <w:tc>
          <w:tcPr>
            <w:tcW w:w="713" w:type="dxa"/>
          </w:tcPr>
          <w:p w14:paraId="08C9D77B" w14:textId="77777777" w:rsidR="00E917A5" w:rsidRPr="0020501E" w:rsidRDefault="00E917A5" w:rsidP="00E917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01E">
              <w:rPr>
                <w:rFonts w:ascii="Times New Roman" w:hAnsi="Times New Roman" w:cs="Times New Roman"/>
                <w:b/>
                <w:sz w:val="18"/>
                <w:szCs w:val="18"/>
              </w:rPr>
              <w:t>Calc. pI</w:t>
            </w:r>
          </w:p>
        </w:tc>
      </w:tr>
      <w:tr w:rsidR="00F75E9A" w:rsidRPr="00F75E9A" w14:paraId="7AD5AF0A" w14:textId="77777777" w:rsidTr="00271963">
        <w:tc>
          <w:tcPr>
            <w:tcW w:w="1967" w:type="dxa"/>
          </w:tcPr>
          <w:p w14:paraId="4B703755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E9A">
              <w:rPr>
                <w:rFonts w:ascii="Times New Roman" w:hAnsi="Times New Roman" w:cs="Times New Roman"/>
                <w:sz w:val="18"/>
                <w:szCs w:val="18"/>
              </w:rPr>
              <w:t>AMA1</w:t>
            </w:r>
          </w:p>
        </w:tc>
        <w:tc>
          <w:tcPr>
            <w:tcW w:w="8108" w:type="dxa"/>
          </w:tcPr>
          <w:p w14:paraId="2B07A0C8" w14:textId="4914A9E9" w:rsidR="00E917A5" w:rsidRPr="00DA1453" w:rsidRDefault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apical membrane antigen 1 (AMA1) | location=Pf3D7_11_v3:1293856-1295724(+) | length=622 | 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1F6F42A4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009.30</w:t>
            </w:r>
          </w:p>
          <w:p w14:paraId="5EAFD78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0983FD3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1.64</w:t>
            </w:r>
          </w:p>
          <w:p w14:paraId="1AEBF25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60CEB080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</w:t>
            </w:r>
          </w:p>
          <w:p w14:paraId="68BDCCF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4B9D6568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03</w:t>
            </w:r>
          </w:p>
          <w:p w14:paraId="546C671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52649FAF" w14:textId="77777777" w:rsidR="004717D6" w:rsidRPr="004717D6" w:rsidRDefault="004717D6" w:rsidP="004717D6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4717D6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0</w:t>
            </w:r>
          </w:p>
          <w:p w14:paraId="5DBB848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1E8401B6" w14:textId="77777777" w:rsidR="004717D6" w:rsidRPr="004717D6" w:rsidRDefault="004717D6" w:rsidP="004717D6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4717D6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54</w:t>
            </w:r>
          </w:p>
          <w:p w14:paraId="7DD8A242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30F65BDA" w14:textId="77777777" w:rsidTr="00271963">
        <w:tc>
          <w:tcPr>
            <w:tcW w:w="1967" w:type="dxa"/>
          </w:tcPr>
          <w:p w14:paraId="72A91694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E9A">
              <w:rPr>
                <w:rFonts w:ascii="Times New Roman" w:hAnsi="Times New Roman" w:cs="Times New Roman"/>
                <w:sz w:val="18"/>
                <w:szCs w:val="18"/>
              </w:rPr>
              <w:t>PF3D7_073800.2</w:t>
            </w:r>
          </w:p>
        </w:tc>
        <w:tc>
          <w:tcPr>
            <w:tcW w:w="8108" w:type="dxa"/>
          </w:tcPr>
          <w:p w14:paraId="5BD42705" w14:textId="1AB6BD9B" w:rsidR="00E917A5" w:rsidRPr="0020501E" w:rsidRDefault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Plasmodium exported protein, unknown function | location=Pf3D7_07_v3:1321306-1322367(+) | length=293 | 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03D02B0E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383.72</w:t>
            </w:r>
          </w:p>
          <w:p w14:paraId="74E9E360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9CADB55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1.88</w:t>
            </w:r>
          </w:p>
          <w:p w14:paraId="4BC4BDA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5EF90478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6</w:t>
            </w:r>
          </w:p>
          <w:p w14:paraId="55AD93F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3E946B84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3</w:t>
            </w:r>
          </w:p>
          <w:p w14:paraId="7F11C60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25FCF2D5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2.1</w:t>
            </w:r>
          </w:p>
          <w:p w14:paraId="67E6612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6FBE5D23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03</w:t>
            </w:r>
          </w:p>
          <w:p w14:paraId="0C298C4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130C865E" w14:textId="77777777" w:rsidTr="00271963">
        <w:tc>
          <w:tcPr>
            <w:tcW w:w="1967" w:type="dxa"/>
          </w:tcPr>
          <w:p w14:paraId="2F38366D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0206200</w:t>
            </w:r>
          </w:p>
        </w:tc>
        <w:tc>
          <w:tcPr>
            <w:tcW w:w="8108" w:type="dxa"/>
          </w:tcPr>
          <w:p w14:paraId="1A8CD289" w14:textId="2AFB094B" w:rsidR="00E917A5" w:rsidRPr="0020501E" w:rsidRDefault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metabolite/drug transporter, putative | location=Pf3D7_02_v3:249030-250727(+) | length=565 | </w:t>
            </w:r>
            <w:proofErr w:type="spellStart"/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69464A25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955.88</w:t>
            </w:r>
          </w:p>
          <w:p w14:paraId="27758A9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6A0B87D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.36</w:t>
            </w:r>
          </w:p>
          <w:p w14:paraId="6351AA60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31A2346E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</w:t>
            </w:r>
          </w:p>
          <w:p w14:paraId="4F020C9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ACB0779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</w:t>
            </w:r>
          </w:p>
          <w:p w14:paraId="1CA94C3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03ADD2E2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2.6</w:t>
            </w:r>
          </w:p>
          <w:p w14:paraId="25DE2B5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13B385D4" w14:textId="77777777" w:rsidR="001E5011" w:rsidRPr="001E5011" w:rsidRDefault="001E5011" w:rsidP="001E5011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1E5011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05</w:t>
            </w:r>
          </w:p>
          <w:p w14:paraId="573122A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5E1DABBE" w14:textId="77777777" w:rsidTr="00271963">
        <w:tc>
          <w:tcPr>
            <w:tcW w:w="1967" w:type="dxa"/>
          </w:tcPr>
          <w:p w14:paraId="628B821D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462300</w:t>
            </w:r>
          </w:p>
        </w:tc>
        <w:tc>
          <w:tcPr>
            <w:tcW w:w="8108" w:type="dxa"/>
          </w:tcPr>
          <w:p w14:paraId="1D0B74B2" w14:textId="3868C42C" w:rsidR="00E917A5" w:rsidRPr="0020501E" w:rsidRDefault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conserved Plasmodium protein, unknown function | location=Pf3D7_14_v3:2524921-2528994(-) | length=1357 | 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4B180D55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79.21</w:t>
            </w:r>
          </w:p>
          <w:p w14:paraId="5B88823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9F07758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.35</w:t>
            </w:r>
          </w:p>
          <w:p w14:paraId="1EF76E1D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3C233F15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</w:t>
            </w:r>
          </w:p>
          <w:p w14:paraId="15481FF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3A05A72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22</w:t>
            </w:r>
          </w:p>
          <w:p w14:paraId="0AFFCB09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4A2C0E03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61.1</w:t>
            </w:r>
          </w:p>
          <w:p w14:paraId="121CCC7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6971A0D2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42</w:t>
            </w:r>
          </w:p>
          <w:p w14:paraId="75DDEEC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43E904AC" w14:textId="77777777" w:rsidTr="00271963">
        <w:tc>
          <w:tcPr>
            <w:tcW w:w="1967" w:type="dxa"/>
          </w:tcPr>
          <w:p w14:paraId="3352906F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401600</w:t>
            </w:r>
          </w:p>
        </w:tc>
        <w:tc>
          <w:tcPr>
            <w:tcW w:w="8108" w:type="dxa"/>
          </w:tcPr>
          <w:p w14:paraId="017BC832" w14:textId="0C063D6E" w:rsidR="00E917A5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Plasmodium exported protein (PHISTb), unknown function | location=Pf3D7_14_v3:61364-62988(-) | length=478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20B77BA7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664.57</w:t>
            </w:r>
          </w:p>
          <w:p w14:paraId="04BBDFCA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18DFC4A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.44</w:t>
            </w:r>
          </w:p>
          <w:p w14:paraId="3684EFA6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7085EA1F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0</w:t>
            </w:r>
          </w:p>
          <w:p w14:paraId="24EA792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10874B7F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55</w:t>
            </w:r>
          </w:p>
          <w:p w14:paraId="52375A9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0CB20292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5.8</w:t>
            </w:r>
          </w:p>
          <w:p w14:paraId="309BF368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658C486F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58</w:t>
            </w:r>
          </w:p>
          <w:p w14:paraId="69D5A35D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1A2DDBA3" w14:textId="77777777" w:rsidTr="00271963">
        <w:tc>
          <w:tcPr>
            <w:tcW w:w="1967" w:type="dxa"/>
          </w:tcPr>
          <w:p w14:paraId="66A132CB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460600</w:t>
            </w:r>
          </w:p>
        </w:tc>
        <w:tc>
          <w:tcPr>
            <w:tcW w:w="8108" w:type="dxa"/>
          </w:tcPr>
          <w:p w14:paraId="5126719C" w14:textId="7498187B" w:rsidR="00E917A5" w:rsidRPr="00074C97" w:rsidRDefault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inner membrane complex protein, putative | location=Pf3D7_14_v3:2473758-2474204(+) | length=148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3BB63173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41.25</w:t>
            </w:r>
          </w:p>
          <w:p w14:paraId="4AE13BA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AF8EC07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0.95</w:t>
            </w:r>
          </w:p>
          <w:p w14:paraId="3DBB12B2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4FA76463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</w:t>
            </w:r>
          </w:p>
          <w:p w14:paraId="4CC90F0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077ABA93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35</w:t>
            </w:r>
          </w:p>
          <w:p w14:paraId="5851791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3656254A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7.1</w:t>
            </w:r>
          </w:p>
          <w:p w14:paraId="48A07958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725D80C2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14</w:t>
            </w:r>
          </w:p>
          <w:p w14:paraId="4F5C1210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32533941" w14:textId="77777777" w:rsidTr="00271963">
        <w:tc>
          <w:tcPr>
            <w:tcW w:w="1967" w:type="dxa"/>
          </w:tcPr>
          <w:p w14:paraId="6C4FBE4D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0831400</w:t>
            </w:r>
          </w:p>
        </w:tc>
        <w:tc>
          <w:tcPr>
            <w:tcW w:w="8108" w:type="dxa"/>
          </w:tcPr>
          <w:p w14:paraId="4A4471C1" w14:textId="12C0B0E4" w:rsidR="00E917A5" w:rsidRPr="00074C97" w:rsidRDefault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Plasmodium exported protein, unknown function | location=Pf3D7_08_v3:1344405-1345487(-) | length=302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2CB981D4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567.17</w:t>
            </w:r>
          </w:p>
          <w:p w14:paraId="3ECCD49A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0C86468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9.47</w:t>
            </w:r>
          </w:p>
          <w:p w14:paraId="5304E977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2E29A59D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</w:t>
            </w:r>
          </w:p>
          <w:p w14:paraId="7E7D6C0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347EFD36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8</w:t>
            </w:r>
          </w:p>
          <w:p w14:paraId="2CA6DED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4AEF741B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6.4</w:t>
            </w:r>
          </w:p>
          <w:p w14:paraId="18BF362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6B6FDDB3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09</w:t>
            </w:r>
          </w:p>
          <w:p w14:paraId="7A8DF09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71F0DB7C" w14:textId="77777777" w:rsidTr="00271963">
        <w:tc>
          <w:tcPr>
            <w:tcW w:w="1967" w:type="dxa"/>
          </w:tcPr>
          <w:p w14:paraId="3DC84436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455300</w:t>
            </w:r>
          </w:p>
        </w:tc>
        <w:tc>
          <w:tcPr>
            <w:tcW w:w="8108" w:type="dxa"/>
          </w:tcPr>
          <w:p w14:paraId="46ED9E0A" w14:textId="4A951575" w:rsidR="00E917A5" w:rsidRPr="00DA1453" w:rsidRDefault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conserved Plasmodium protein, unknown function | location=Pf3D7_14_v3:2259465-2261297(+) | length=610 | 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53F15604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347.39</w:t>
            </w:r>
          </w:p>
          <w:p w14:paraId="24D4B7F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098DDF3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5.25</w:t>
            </w:r>
          </w:p>
          <w:p w14:paraId="0FA2E39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3AB7EC6E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</w:t>
            </w:r>
          </w:p>
          <w:p w14:paraId="7700DAC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6A411014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24</w:t>
            </w:r>
          </w:p>
          <w:p w14:paraId="76D72CA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31898264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5</w:t>
            </w:r>
          </w:p>
          <w:p w14:paraId="37DA2E96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3227B9EA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20</w:t>
            </w:r>
          </w:p>
          <w:p w14:paraId="4839F17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74C915FD" w14:textId="77777777" w:rsidTr="00271963">
        <w:tc>
          <w:tcPr>
            <w:tcW w:w="1967" w:type="dxa"/>
          </w:tcPr>
          <w:p w14:paraId="402116EA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0925900</w:t>
            </w:r>
          </w:p>
        </w:tc>
        <w:tc>
          <w:tcPr>
            <w:tcW w:w="8108" w:type="dxa"/>
          </w:tcPr>
          <w:p w14:paraId="5078D404" w14:textId="7D9A7EAF" w:rsidR="00E917A5" w:rsidRPr="0020501E" w:rsidRDefault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conserved Plasmodium protein, unknown function | location=Pf3D7_09_v3:1040713-1041516(+) | length=217 | 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4A9A4E7B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644.62</w:t>
            </w:r>
          </w:p>
          <w:p w14:paraId="466A827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6A8A5EF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1.47</w:t>
            </w:r>
          </w:p>
          <w:p w14:paraId="7F1B96A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60E959B8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</w:t>
            </w:r>
          </w:p>
          <w:p w14:paraId="606F3778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4DA2FA83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4</w:t>
            </w:r>
          </w:p>
          <w:p w14:paraId="25AFD66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4E5B73B3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4.7</w:t>
            </w:r>
          </w:p>
          <w:p w14:paraId="65C1F9A6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2F193487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63</w:t>
            </w:r>
          </w:p>
          <w:p w14:paraId="5D933E47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2006E45D" w14:textId="77777777" w:rsidTr="00271963">
        <w:tc>
          <w:tcPr>
            <w:tcW w:w="1967" w:type="dxa"/>
          </w:tcPr>
          <w:p w14:paraId="615D6FD6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407800</w:t>
            </w:r>
          </w:p>
        </w:tc>
        <w:tc>
          <w:tcPr>
            <w:tcW w:w="8108" w:type="dxa"/>
          </w:tcPr>
          <w:p w14:paraId="5898585B" w14:textId="414134FC" w:rsidR="00E917A5" w:rsidRPr="0020501E" w:rsidRDefault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plasmepsin IV (PM4) | location=Pf3D7_14_v3:283086-284435(+) | length=449 | 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4F105F20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894.32</w:t>
            </w:r>
          </w:p>
          <w:p w14:paraId="67827F50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0665C436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.56</w:t>
            </w:r>
          </w:p>
          <w:p w14:paraId="145AFB4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3A1A8A15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0</w:t>
            </w:r>
          </w:p>
          <w:p w14:paraId="0165A24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7E937608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8</w:t>
            </w:r>
          </w:p>
          <w:p w14:paraId="330EC047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76466B62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1.0</w:t>
            </w:r>
          </w:p>
          <w:p w14:paraId="57F338C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4328F140" w14:textId="77777777" w:rsidR="0020501E" w:rsidRPr="0020501E" w:rsidRDefault="0020501E" w:rsidP="0020501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0501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54</w:t>
            </w:r>
          </w:p>
          <w:p w14:paraId="28D5756F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34F580D3" w14:textId="77777777" w:rsidTr="00271963">
        <w:tc>
          <w:tcPr>
            <w:tcW w:w="1967" w:type="dxa"/>
          </w:tcPr>
          <w:p w14:paraId="437390BD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345100</w:t>
            </w:r>
          </w:p>
        </w:tc>
        <w:tc>
          <w:tcPr>
            <w:tcW w:w="8108" w:type="dxa"/>
          </w:tcPr>
          <w:p w14:paraId="43846B0A" w14:textId="62B15276" w:rsidR="00E917A5" w:rsidRPr="00074C97" w:rsidRDefault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thioredoxin 2 (TRX2) | location=Pf3D7_13_v3:1809736-1810521(-) | length=157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1F9C4FF6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72.13</w:t>
            </w:r>
          </w:p>
          <w:p w14:paraId="4A0B4A4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E025BF9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.96</w:t>
            </w:r>
          </w:p>
          <w:p w14:paraId="2E2E6CDA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66D0A312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</w:t>
            </w:r>
          </w:p>
          <w:p w14:paraId="4612AAD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77EA941B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47</w:t>
            </w:r>
          </w:p>
          <w:p w14:paraId="55316E39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352F7B9B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8.6</w:t>
            </w:r>
          </w:p>
          <w:p w14:paraId="645E524D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5600915C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76</w:t>
            </w:r>
          </w:p>
          <w:p w14:paraId="11884CC3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354FC3BC" w14:textId="77777777" w:rsidTr="00271963">
        <w:tc>
          <w:tcPr>
            <w:tcW w:w="1967" w:type="dxa"/>
          </w:tcPr>
          <w:p w14:paraId="2CC65272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105800</w:t>
            </w:r>
          </w:p>
        </w:tc>
        <w:tc>
          <w:tcPr>
            <w:tcW w:w="8108" w:type="dxa"/>
          </w:tcPr>
          <w:p w14:paraId="4F55B668" w14:textId="6EDF5271" w:rsidR="00E917A5" w:rsidRPr="00296C7E" w:rsidRDefault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conserved Plasmodium protein, unknown function | location=Pf3D7_11_v3:250918-252872(+) | length=266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72D24B48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74.48</w:t>
            </w:r>
          </w:p>
          <w:p w14:paraId="2643893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F02B732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3.46</w:t>
            </w:r>
          </w:p>
          <w:p w14:paraId="07F34611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5CE7E60E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</w:t>
            </w:r>
          </w:p>
          <w:p w14:paraId="1AD3BA2B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BF05E22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</w:t>
            </w:r>
          </w:p>
          <w:p w14:paraId="4799BBB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499A0FD5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.6</w:t>
            </w:r>
          </w:p>
          <w:p w14:paraId="6FC443B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22CCCDCC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12</w:t>
            </w:r>
          </w:p>
          <w:p w14:paraId="576769B9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0CB41459" w14:textId="77777777" w:rsidTr="00271963">
        <w:tc>
          <w:tcPr>
            <w:tcW w:w="1967" w:type="dxa"/>
          </w:tcPr>
          <w:p w14:paraId="5014E1DB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1137300</w:t>
            </w:r>
          </w:p>
        </w:tc>
        <w:tc>
          <w:tcPr>
            <w:tcW w:w="8108" w:type="dxa"/>
          </w:tcPr>
          <w:p w14:paraId="4C29713D" w14:textId="48E4B325" w:rsidR="00E917A5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conserved Plasmodium membrane protein, unknown function | location=Pf3D7_11_v3:1466197-1468266(-) | length=689 | 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3BD6918E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9.38</w:t>
            </w:r>
          </w:p>
          <w:p w14:paraId="6CEA1377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0025D37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.34</w:t>
            </w:r>
          </w:p>
          <w:p w14:paraId="6AF9A20E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788D63AC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</w:t>
            </w:r>
          </w:p>
          <w:p w14:paraId="05CAED99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00FBBAEC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</w:t>
            </w:r>
          </w:p>
          <w:p w14:paraId="5509B97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08B62F90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1.6</w:t>
            </w:r>
          </w:p>
          <w:p w14:paraId="711CA427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15817F03" w14:textId="77777777" w:rsidR="00074C97" w:rsidRPr="00074C97" w:rsidRDefault="00074C97" w:rsidP="00074C97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074C97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.97</w:t>
            </w:r>
          </w:p>
          <w:p w14:paraId="72D26686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49EC6F3A" w14:textId="77777777" w:rsidTr="00271963">
        <w:tc>
          <w:tcPr>
            <w:tcW w:w="1967" w:type="dxa"/>
          </w:tcPr>
          <w:p w14:paraId="15D0FC8D" w14:textId="77777777" w:rsidR="00E917A5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0525800</w:t>
            </w:r>
          </w:p>
        </w:tc>
        <w:tc>
          <w:tcPr>
            <w:tcW w:w="8108" w:type="dxa"/>
          </w:tcPr>
          <w:p w14:paraId="0D755FF4" w14:textId="35CCC51B" w:rsidR="00E917A5" w:rsidRPr="00296C7E" w:rsidRDefault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membrane skeletal protein IMC1-related | location=Pf3D7_05_v3:1071247-1072149(+) | length=300 | </w:t>
            </w:r>
            <w:proofErr w:type="spellStart"/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6C278DF7" w14:textId="77777777" w:rsidR="00296C7E" w:rsidRPr="00296C7E" w:rsidRDefault="00296C7E" w:rsidP="00296C7E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296C7E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2.67</w:t>
            </w:r>
          </w:p>
          <w:p w14:paraId="6AEEC5FD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F5D3E49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5.67</w:t>
            </w:r>
          </w:p>
          <w:p w14:paraId="652E7D82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7CD2E3F0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</w:t>
            </w:r>
          </w:p>
          <w:p w14:paraId="4391D525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0FD0DA53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</w:t>
            </w:r>
          </w:p>
          <w:p w14:paraId="4CAABC04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1F7CBB94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4.3</w:t>
            </w:r>
          </w:p>
          <w:p w14:paraId="4CFBBB8C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31334648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98</w:t>
            </w:r>
          </w:p>
          <w:p w14:paraId="7056B862" w14:textId="77777777" w:rsidR="00E917A5" w:rsidRPr="00F75E9A" w:rsidRDefault="00E91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E9A" w:rsidRPr="00F75E9A" w14:paraId="4DE0F7FD" w14:textId="77777777" w:rsidTr="00271963">
        <w:tc>
          <w:tcPr>
            <w:tcW w:w="1967" w:type="dxa"/>
          </w:tcPr>
          <w:p w14:paraId="01F14ACB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3D7_0629500_SEG1</w:t>
            </w:r>
          </w:p>
        </w:tc>
        <w:tc>
          <w:tcPr>
            <w:tcW w:w="8108" w:type="dxa"/>
          </w:tcPr>
          <w:p w14:paraId="20CF0738" w14:textId="57163923" w:rsidR="00F75E9A" w:rsidRPr="00DA1453" w:rsidRDefault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gram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organism</w:t>
            </w:r>
            <w:proofErr w:type="gram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=Plasmodium_falciparum_3D7 | product=amino acid transporter, putative | location=Pf3D7_06_v3:1213948-1216005(-) | length=606 | 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equence_SO</w:t>
            </w:r>
            <w:proofErr w:type="spellEnd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=chromosome | SO=</w:t>
            </w:r>
            <w:proofErr w:type="spellStart"/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protein_coding</w:t>
            </w:r>
            <w:proofErr w:type="spellEnd"/>
          </w:p>
        </w:tc>
        <w:tc>
          <w:tcPr>
            <w:tcW w:w="971" w:type="dxa"/>
          </w:tcPr>
          <w:p w14:paraId="6C31840C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67.77</w:t>
            </w:r>
          </w:p>
          <w:p w14:paraId="4154AF09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9BA406D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.25</w:t>
            </w:r>
          </w:p>
          <w:p w14:paraId="68CBC5E2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24F62347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</w:t>
            </w:r>
          </w:p>
          <w:p w14:paraId="6C73523B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2F027BF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3</w:t>
            </w:r>
          </w:p>
          <w:p w14:paraId="1F268730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4D4C5093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8.8</w:t>
            </w:r>
          </w:p>
          <w:p w14:paraId="241D09B1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555A422D" w14:textId="77777777" w:rsidR="00DA1453" w:rsidRPr="00DA1453" w:rsidRDefault="00DA1453" w:rsidP="00DA1453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DA1453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61</w:t>
            </w:r>
          </w:p>
          <w:p w14:paraId="09098932" w14:textId="77777777" w:rsidR="00F75E9A" w:rsidRPr="00F75E9A" w:rsidRDefault="00F75E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7026236" w14:textId="77777777" w:rsidR="00B94EC7" w:rsidRDefault="00B94EC7">
      <w:bookmarkStart w:id="0" w:name="_GoBack"/>
      <w:bookmarkEnd w:id="0"/>
    </w:p>
    <w:sectPr w:rsidR="00B94EC7" w:rsidSect="00E917A5">
      <w:pgSz w:w="15840" w:h="12240" w:orient="landscape"/>
      <w:pgMar w:top="1800" w:right="1440" w:bottom="216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mirrorMargin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A5"/>
    <w:rsid w:val="00074C97"/>
    <w:rsid w:val="000E5FBF"/>
    <w:rsid w:val="001E5011"/>
    <w:rsid w:val="0020501E"/>
    <w:rsid w:val="00271963"/>
    <w:rsid w:val="00296C7E"/>
    <w:rsid w:val="0035216A"/>
    <w:rsid w:val="004717D6"/>
    <w:rsid w:val="006305BC"/>
    <w:rsid w:val="009D597D"/>
    <w:rsid w:val="009D6AB0"/>
    <w:rsid w:val="00AE0032"/>
    <w:rsid w:val="00B94EC7"/>
    <w:rsid w:val="00BE5BC0"/>
    <w:rsid w:val="00DA1453"/>
    <w:rsid w:val="00E917A5"/>
    <w:rsid w:val="00F7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50D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032"/>
    <w:pPr>
      <w:keepNext/>
      <w:keepLines/>
      <w:spacing w:before="480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E0032"/>
    <w:pPr>
      <w:keepNext/>
      <w:keepLines/>
      <w:spacing w:before="200"/>
      <w:jc w:val="center"/>
      <w:outlineLvl w:val="1"/>
    </w:pPr>
    <w:rPr>
      <w:rFonts w:ascii="Times New Roman" w:eastAsiaTheme="majorEastAsia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AE0032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E0032"/>
    <w:pPr>
      <w:keepNext/>
      <w:keepLines/>
      <w:spacing w:before="20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AE0032"/>
    <w:pPr>
      <w:keepNext/>
      <w:keepLines/>
      <w:spacing w:before="200"/>
      <w:jc w:val="both"/>
      <w:outlineLvl w:val="4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032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E0032"/>
    <w:rPr>
      <w:rFonts w:ascii="Times New Roman" w:eastAsiaTheme="majorEastAsia" w:hAnsi="Times New Roman" w:cs="Times New Roman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AE0032"/>
    <w:rPr>
      <w:rFonts w:ascii="Times New Roman" w:eastAsiaTheme="majorEastAsia" w:hAnsi="Times New Roman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AE0032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rsid w:val="00AE0032"/>
    <w:rPr>
      <w:rFonts w:ascii="Times New Roman" w:eastAsiaTheme="majorEastAsia" w:hAnsi="Times New Roman" w:cstheme="majorBidi"/>
      <w:i/>
      <w:lang w:val="en-GB"/>
    </w:rPr>
  </w:style>
  <w:style w:type="paragraph" w:styleId="Caption">
    <w:name w:val="caption"/>
    <w:basedOn w:val="Normal"/>
    <w:next w:val="Normal"/>
    <w:autoRedefine/>
    <w:qFormat/>
    <w:rsid w:val="009D597D"/>
    <w:pPr>
      <w:spacing w:line="360" w:lineRule="auto"/>
      <w:jc w:val="both"/>
    </w:pPr>
    <w:rPr>
      <w:rFonts w:ascii="Times New Roman" w:eastAsiaTheme="minorHAnsi" w:hAnsi="Times New Roman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91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032"/>
    <w:pPr>
      <w:keepNext/>
      <w:keepLines/>
      <w:spacing w:before="480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E0032"/>
    <w:pPr>
      <w:keepNext/>
      <w:keepLines/>
      <w:spacing w:before="200"/>
      <w:jc w:val="center"/>
      <w:outlineLvl w:val="1"/>
    </w:pPr>
    <w:rPr>
      <w:rFonts w:ascii="Times New Roman" w:eastAsiaTheme="majorEastAsia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AE0032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E0032"/>
    <w:pPr>
      <w:keepNext/>
      <w:keepLines/>
      <w:spacing w:before="20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AE0032"/>
    <w:pPr>
      <w:keepNext/>
      <w:keepLines/>
      <w:spacing w:before="200"/>
      <w:jc w:val="both"/>
      <w:outlineLvl w:val="4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032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E0032"/>
    <w:rPr>
      <w:rFonts w:ascii="Times New Roman" w:eastAsiaTheme="majorEastAsia" w:hAnsi="Times New Roman" w:cs="Times New Roman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AE0032"/>
    <w:rPr>
      <w:rFonts w:ascii="Times New Roman" w:eastAsiaTheme="majorEastAsia" w:hAnsi="Times New Roman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AE0032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rsid w:val="00AE0032"/>
    <w:rPr>
      <w:rFonts w:ascii="Times New Roman" w:eastAsiaTheme="majorEastAsia" w:hAnsi="Times New Roman" w:cstheme="majorBidi"/>
      <w:i/>
      <w:lang w:val="en-GB"/>
    </w:rPr>
  </w:style>
  <w:style w:type="paragraph" w:styleId="Caption">
    <w:name w:val="caption"/>
    <w:basedOn w:val="Normal"/>
    <w:next w:val="Normal"/>
    <w:autoRedefine/>
    <w:qFormat/>
    <w:rsid w:val="009D597D"/>
    <w:pPr>
      <w:spacing w:line="360" w:lineRule="auto"/>
      <w:jc w:val="both"/>
    </w:pPr>
    <w:rPr>
      <w:rFonts w:ascii="Times New Roman" w:eastAsiaTheme="minorHAnsi" w:hAnsi="Times New Roman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91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40</Words>
  <Characters>3082</Characters>
  <Application>Microsoft Macintosh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08-28T09:15:00Z</dcterms:created>
  <dcterms:modified xsi:type="dcterms:W3CDTF">2018-09-05T15:59:00Z</dcterms:modified>
</cp:coreProperties>
</file>